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214EF" w14:textId="77777777" w:rsidR="003D260F" w:rsidRDefault="003D260F" w:rsidP="003D260F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</w:pPr>
    </w:p>
    <w:p w14:paraId="4F968EAD" w14:textId="77777777" w:rsidR="003D260F" w:rsidRDefault="003D260F" w:rsidP="003D260F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</w:pPr>
    </w:p>
    <w:p w14:paraId="4E1A5E0F" w14:textId="51E47AB2" w:rsidR="003D260F" w:rsidRPr="00DB663F" w:rsidRDefault="003D260F" w:rsidP="003D260F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</w:pPr>
      <w:r w:rsidRPr="00DB663F"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 xml:space="preserve">Table </w:t>
      </w:r>
      <w:r w:rsidR="00BC69CF"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>S1</w:t>
      </w:r>
      <w:r w:rsidRPr="00DB663F"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 xml:space="preserve">. </w:t>
      </w:r>
      <w:r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>Complete d</w:t>
      </w:r>
      <w:r w:rsidRPr="00DB663F"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>escriptive analysis for qualitative and quantitative</w:t>
      </w:r>
      <w:r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>-</w:t>
      </w:r>
      <w:r w:rsidRPr="00DB663F"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  <w:t xml:space="preserve">EEG features   </w:t>
      </w:r>
    </w:p>
    <w:tbl>
      <w:tblPr>
        <w:tblW w:w="11669" w:type="dxa"/>
        <w:tblInd w:w="-1276" w:type="dxa"/>
        <w:tblLook w:val="04A0" w:firstRow="1" w:lastRow="0" w:firstColumn="1" w:lastColumn="0" w:noHBand="0" w:noVBand="1"/>
      </w:tblPr>
      <w:tblGrid>
        <w:gridCol w:w="3291"/>
        <w:gridCol w:w="1842"/>
        <w:gridCol w:w="2291"/>
        <w:gridCol w:w="572"/>
        <w:gridCol w:w="2147"/>
        <w:gridCol w:w="1526"/>
      </w:tblGrid>
      <w:tr w:rsidR="003D260F" w:rsidRPr="00DB663F" w14:paraId="68CEBD3D" w14:textId="77777777" w:rsidTr="003D260F">
        <w:trPr>
          <w:trHeight w:val="336"/>
        </w:trPr>
        <w:tc>
          <w:tcPr>
            <w:tcW w:w="3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75218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4B1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n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EB28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 xml:space="preserve">Non-seizure group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EAF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n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E9B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 xml:space="preserve">Seizure group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7E0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p-value*</w:t>
            </w:r>
          </w:p>
        </w:tc>
      </w:tr>
      <w:tr w:rsidR="003D260F" w:rsidRPr="00DB663F" w14:paraId="15DD8B25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02C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Qualitativ</w:t>
            </w:r>
            <w:r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e-</w:t>
            </w: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EEG analy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5138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72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n (%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2B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1A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609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</w:p>
        </w:tc>
      </w:tr>
      <w:tr w:rsidR="003D260F" w:rsidRPr="00DB663F" w14:paraId="752E4E61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691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Discontinuity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77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F7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67 (61.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BC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AD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26 (50.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A7F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34</w:t>
            </w:r>
          </w:p>
        </w:tc>
      </w:tr>
      <w:tr w:rsidR="003D260F" w:rsidRPr="00DB663F" w14:paraId="51453A30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C54B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Discontinuity &gt; 10 sec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910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CD8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31 (28.4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DD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59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22 (41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50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96</w:t>
            </w:r>
          </w:p>
        </w:tc>
      </w:tr>
      <w:tr w:rsidR="003D260F" w:rsidRPr="00DB663F" w14:paraId="25681F9C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22D2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Low voltage to isoelectric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4E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08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22 (20.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4F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7F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36 (67.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AD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43C5F1D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798B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Asymmetry and/or asynchrony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831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E38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 (4.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6C6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51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3 (5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13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767</w:t>
            </w:r>
          </w:p>
        </w:tc>
      </w:tr>
      <w:tr w:rsidR="003D260F" w:rsidRPr="00DB663F" w14:paraId="71A08DF3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24C5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SWC in the first 12 hours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49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39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6 (14.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F07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F94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 (1.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A56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3</w:t>
            </w:r>
          </w:p>
        </w:tc>
      </w:tr>
      <w:tr w:rsidR="003D260F" w:rsidRPr="00DB663F" w14:paraId="68BAF970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2B0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Quantitative</w:t>
            </w:r>
            <w:r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-</w:t>
            </w: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EEG Feat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1AD2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BEC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median (IQR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E0D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98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median (IQR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9D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E" w:eastAsia="en-GB"/>
              </w:rPr>
            </w:pPr>
          </w:p>
        </w:tc>
      </w:tr>
      <w:tr w:rsidR="003D260F" w:rsidRPr="00DB663F" w14:paraId="1B7B91CD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3532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Power feat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480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D9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99C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DAE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9D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</w:tr>
      <w:tr w:rsidR="003D260F" w:rsidRPr="00DB663F" w14:paraId="19637FFC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1965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32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060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41.8 (19.3 - 66.9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19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E4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.32 (2.18 - 29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36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371E3701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C0C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65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4A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8.01 (3.96 - 11.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633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2E9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934 (0.427 - 5.5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030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00F9F685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6D3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EB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A7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3.29 (1.78 - 4.7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C8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5BA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648 (0.316 - 2.6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77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4FE08926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FED2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21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D2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.55 (0.95 - 2.9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FC1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5EE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727 (0.253 - 1.7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93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74C79EF8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35F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Range EEG lower marg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B4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81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5.5 (8.20 - 19.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98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AA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.61 (4.35 - 11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05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6EF82BD7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94CB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Range EEG med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D9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A5D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28.8 (17.3 - 34.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A32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B1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8.94 (6.26 - 21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11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6DF5D034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BF2E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Range EEG upper marg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D1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BF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5.3 (45.2 - 68.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0B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4A9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26.0 (14.1 - 48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CA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5BE8248D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6AD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Discontinuity feat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106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32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71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28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EB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</w:tr>
      <w:tr w:rsidR="003D260F" w:rsidRPr="00DB663F" w14:paraId="1B54A20F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3C8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 Range EEG asymmet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C25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F9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321 (0.277 - 0.44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38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4E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471 (0.295 - 0.64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E2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4</w:t>
            </w:r>
          </w:p>
        </w:tc>
      </w:tr>
      <w:tr w:rsidR="003D260F" w:rsidRPr="00DB663F" w14:paraId="4BBE1866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A86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IBI length maxim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EA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EC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4.84 (3.27 - 12.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45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45F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0.9 (8.02 - 473.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F47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223DA518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079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IBI length med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F9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C3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.88 (1.59 - 4.1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A47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0E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6.2 (2.66 - 48.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0C1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303D976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70C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IBI percen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C3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376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.37 (1.03 - 51.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38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0D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90.5 (33.0 - 98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F0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3B569C30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AFA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IBI numb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11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61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64.0 (22.3 - 192.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D7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83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83 (16.3 - 194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7A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973</w:t>
            </w:r>
          </w:p>
        </w:tc>
      </w:tr>
      <w:tr w:rsidR="003D260F" w:rsidRPr="00DB663F" w14:paraId="48AFE0B4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90B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skew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C90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76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40 (0.120 - 0.18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C17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A88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08 (0.135 - 0.31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D9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1</w:t>
            </w:r>
          </w:p>
        </w:tc>
      </w:tr>
      <w:tr w:rsidR="003D260F" w:rsidRPr="00DB663F" w14:paraId="12384620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1BC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skew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B2B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0F6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1 (0.009 - 0.01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FC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B5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9 (0.011 - 0.0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66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1A982BF3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EB4E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skew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D33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AE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0 (0.008 - 0.01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A83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61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1 (0.008 - 0.02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86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523</w:t>
            </w:r>
          </w:p>
        </w:tc>
      </w:tr>
      <w:tr w:rsidR="003D260F" w:rsidRPr="00DB663F" w14:paraId="6B4DD7BA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A46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skew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96D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365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44 (0.037 - 0.05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234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6C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41 (0.033 - 0.05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88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547</w:t>
            </w:r>
          </w:p>
        </w:tc>
      </w:tr>
      <w:tr w:rsidR="003D260F" w:rsidRPr="00DB663F" w14:paraId="7DEF28D2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FC59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kurtosi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ACE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00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4.95 (4.44 - 6.8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65B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F1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6.22 (4.49 - 12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35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27</w:t>
            </w:r>
          </w:p>
        </w:tc>
      </w:tr>
      <w:tr w:rsidR="003D260F" w:rsidRPr="00DB663F" w14:paraId="30214911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908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kurtosi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64C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D3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.55 (4.66 - 7.4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F1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FD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6.82 (4.40 - 12.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45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74</w:t>
            </w:r>
          </w:p>
        </w:tc>
      </w:tr>
      <w:tr w:rsidR="003D260F" w:rsidRPr="00DB663F" w14:paraId="4E5E1AE4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B22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Amplitude kurtosi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58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63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.17 (4.44 - 6.6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7B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EB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.05 (3.91 - 8.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F8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614</w:t>
            </w:r>
          </w:p>
        </w:tc>
      </w:tr>
      <w:tr w:rsidR="003D260F" w:rsidRPr="00DB663F" w14:paraId="0DAE5C14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7D0A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Amplitude kurtosis 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4C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20D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4.88 (4.04 - 5.98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C62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FA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4.20 (3.34 - 5.0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9C5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6</w:t>
            </w:r>
          </w:p>
        </w:tc>
      </w:tr>
      <w:tr w:rsidR="003D260F" w:rsidRPr="00DB663F" w14:paraId="2037B089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8E5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Spectral shape feat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AC8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29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D57F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B2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FF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</w:tr>
      <w:tr w:rsidR="003D260F" w:rsidRPr="00DB663F" w14:paraId="68302775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4579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relative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F44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A1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74.9 (70.4 - 78.9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F2C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94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69.5 (58.1 - 76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B9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7DC6B76A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95BD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relative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2C2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2B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3.1 (11.0 - 15.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D51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4B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2.0 (9.80 - 14.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EE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39</w:t>
            </w:r>
          </w:p>
        </w:tc>
      </w:tr>
      <w:tr w:rsidR="003D260F" w:rsidRPr="00DB663F" w14:paraId="4916B0D8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C40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relative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F1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DDF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6.36 (5.18 - 7.6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4B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5B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7.96 (5.58 - 10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80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2</w:t>
            </w:r>
          </w:p>
        </w:tc>
      </w:tr>
      <w:tr w:rsidR="003D260F" w:rsidRPr="00DB663F" w14:paraId="3154006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4B7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relative power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69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B2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3.44 (2.51 - 5.4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36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E7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8.44 (3.59 - 17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EB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361808A6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A9D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flat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BFC1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FB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691 (0.643 - 0.76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31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71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719 (0.646 - 0.78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4FE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86</w:t>
            </w:r>
          </w:p>
        </w:tc>
      </w:tr>
      <w:tr w:rsidR="003D260F" w:rsidRPr="00DB663F" w14:paraId="70573A44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891E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flat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24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57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867 (0.845 - 0.894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A9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94A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857 (0.829 - 0.89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F28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526</w:t>
            </w:r>
          </w:p>
        </w:tc>
      </w:tr>
      <w:tr w:rsidR="003D260F" w:rsidRPr="00DB663F" w14:paraId="0BEFE38A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91F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lastRenderedPageBreak/>
              <w:t xml:space="preserve">Spectral flat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55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1B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883 (0.842 - 0.90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9EB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A2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895 (0.852 - 0.9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5C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63</w:t>
            </w:r>
          </w:p>
        </w:tc>
      </w:tr>
      <w:tr w:rsidR="003D260F" w:rsidRPr="00DB663F" w14:paraId="5181448A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D35E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flatness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36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70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757 (0.674 - 0.814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87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63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846 (0.766 - 0.88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20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5BAA2A4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3779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difference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8E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6E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0 (0.008 - 0.01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234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F9D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7 (0.003 - 0.01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82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9</w:t>
            </w:r>
          </w:p>
        </w:tc>
      </w:tr>
      <w:tr w:rsidR="003D260F" w:rsidRPr="00DB663F" w14:paraId="0884DB35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872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difference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B82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88B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21 (0.013 - 0.02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62B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A0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5 (0.006 - 0.0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FE2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9</w:t>
            </w:r>
          </w:p>
        </w:tc>
      </w:tr>
      <w:tr w:rsidR="003D260F" w:rsidRPr="00DB663F" w14:paraId="3BB7A2D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1F7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difference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60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0E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7 (0.013 - 0.021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CC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F7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6 (0.007 - 0.02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55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96</w:t>
            </w:r>
          </w:p>
        </w:tc>
      </w:tr>
      <w:tr w:rsidR="003D260F" w:rsidRPr="00DB663F" w14:paraId="3A3F13DE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7823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Spectral difference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29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15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09 (0.006 - 0.01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12B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8A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1 (0.007 - 0.0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9F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32</w:t>
            </w:r>
          </w:p>
        </w:tc>
      </w:tr>
      <w:tr w:rsidR="003D260F" w:rsidRPr="00DB663F" w14:paraId="7D4B297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963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Spectral edge frequ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75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A75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.4 (8.75 - 13.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99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3F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7.4 (10.0 - 22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CD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637F6906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3A9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>Fractal dim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D87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36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.44 (1.40 - 1.5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66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9E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.65 (1.48 - 1.7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97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5283B33F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521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  <w:t>Connectivity feat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6B0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IE" w:eastAsia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FD4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84B" w14:textId="77777777" w:rsidR="003D260F" w:rsidRPr="00DB663F" w:rsidRDefault="003D260F" w:rsidP="009420D6">
            <w:pPr>
              <w:spacing w:after="0" w:line="240" w:lineRule="auto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21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FE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</w:p>
        </w:tc>
      </w:tr>
      <w:tr w:rsidR="003D260F" w:rsidRPr="00DB663F" w14:paraId="304F28F9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46D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BSI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99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EDF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15 (0.173 - 0.27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B8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6D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57 (0.216 - 0.3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ED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&lt;0.001</w:t>
            </w:r>
          </w:p>
        </w:tc>
      </w:tr>
      <w:tr w:rsidR="003D260F" w:rsidRPr="00DB663F" w14:paraId="75352732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8E5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BSI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6B2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D9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20 (0.183 - 0.28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258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0B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41 (0.208 - 0.29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BF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68</w:t>
            </w:r>
          </w:p>
        </w:tc>
      </w:tr>
      <w:tr w:rsidR="003D260F" w:rsidRPr="00DB663F" w14:paraId="5A668E12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94EA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BSI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046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C14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18 (0.185 - 0.274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6DD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5B1C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54 (0.213 - 0.3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1E4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17</w:t>
            </w:r>
          </w:p>
        </w:tc>
      </w:tr>
      <w:tr w:rsidR="003D260F" w:rsidRPr="00DB663F" w14:paraId="200D48BA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C92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BSI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35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92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21 (0.191 - 0.29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4B1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11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238 (0.197 - 0.37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01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84</w:t>
            </w:r>
          </w:p>
        </w:tc>
      </w:tr>
      <w:tr w:rsidR="003D260F" w:rsidRPr="00DB663F" w14:paraId="270AEF2C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BE8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coherence mean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del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4FE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6B2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19 (0.081 - 0.18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07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218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112 (0.063 - 0.20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D1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815</w:t>
            </w:r>
          </w:p>
        </w:tc>
      </w:tr>
      <w:tr w:rsidR="003D260F" w:rsidRPr="00DB663F" w14:paraId="0074906B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516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coherence mean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thet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F7B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08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52 (0.040 - 0.089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12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87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72 (0.045 - 0.15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BDF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25</w:t>
            </w:r>
          </w:p>
        </w:tc>
      </w:tr>
      <w:tr w:rsidR="003D260F" w:rsidRPr="00DB663F" w14:paraId="7BA303B1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5DE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coherence mean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alpha b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9395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75F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50 (0.040 - 0.07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73E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87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59 (0.046 - 0.10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7A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68</w:t>
            </w:r>
          </w:p>
        </w:tc>
      </w:tr>
      <w:tr w:rsidR="003D260F" w:rsidRPr="00DB663F" w14:paraId="5C0F41FE" w14:textId="77777777" w:rsidTr="003D260F">
        <w:trPr>
          <w:trHeight w:val="296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8F0B" w14:textId="77777777" w:rsidR="003D260F" w:rsidRPr="00DB663F" w:rsidRDefault="003D260F" w:rsidP="009420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IE" w:eastAsia="en-GB"/>
              </w:rPr>
            </w:pPr>
            <w:r w:rsidRPr="00DB663F">
              <w:rPr>
                <w:rFonts w:eastAsia="Times New Roman" w:cstheme="minorHAnsi"/>
                <w:color w:val="000000"/>
                <w:lang w:val="en-IE" w:eastAsia="en-GB"/>
              </w:rPr>
              <w:t xml:space="preserve">Connectivity coherence mean </w:t>
            </w:r>
            <w:r w:rsidRPr="00DB663F">
              <w:rPr>
                <w:rFonts w:eastAsia="Times New Roman" w:cstheme="minorHAnsi"/>
                <w:color w:val="000000"/>
                <w:lang w:eastAsia="en-IE"/>
              </w:rPr>
              <w:t>beta ba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68A4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10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5F00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47 (0.036 - 0.074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73EA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CDF3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65 (0.037 - 0.089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9329" w14:textId="77777777" w:rsidR="003D260F" w:rsidRPr="00DB663F" w:rsidRDefault="003D260F" w:rsidP="009420D6">
            <w:pPr>
              <w:spacing w:after="0" w:line="240" w:lineRule="auto"/>
              <w:jc w:val="center"/>
              <w:rPr>
                <w:rFonts w:eastAsia="Times New Roman" w:cstheme="minorHAnsi"/>
                <w:lang w:val="en-IE" w:eastAsia="en-GB"/>
              </w:rPr>
            </w:pPr>
            <w:r w:rsidRPr="00DB663F">
              <w:rPr>
                <w:rFonts w:eastAsia="Times New Roman" w:cstheme="minorHAnsi"/>
                <w:lang w:val="en-IE" w:eastAsia="en-GB"/>
              </w:rPr>
              <w:t>0.094</w:t>
            </w:r>
          </w:p>
        </w:tc>
      </w:tr>
    </w:tbl>
    <w:p w14:paraId="50638CA8" w14:textId="77777777" w:rsidR="003D260F" w:rsidRPr="00DB663F" w:rsidRDefault="003D260F" w:rsidP="003D260F">
      <w:pPr>
        <w:spacing w:line="360" w:lineRule="auto"/>
        <w:rPr>
          <w:rFonts w:ascii="Calibri" w:eastAsia="Times New Roman" w:hAnsi="Calibri" w:cs="Calibri"/>
          <w:color w:val="000000"/>
          <w:lang w:val="en-IE" w:eastAsia="en-GB"/>
        </w:rPr>
      </w:pPr>
      <w:r w:rsidRPr="00DB663F">
        <w:rPr>
          <w:rFonts w:eastAsia="Times New Roman" w:cstheme="minorHAnsi"/>
          <w:color w:val="000000"/>
          <w:lang w:eastAsia="en-IE"/>
        </w:rPr>
        <w:t xml:space="preserve">SWC, sleep wake cycle; EEG, electroencephalogram; Frequency bands: delta: 0.5 to 3 Hz; theta: 4 to 7 Hz; alpha: 8 to 12 Hz; beta: 13 to 30 Hz; IBI, </w:t>
      </w:r>
      <w:r w:rsidRPr="00DB663F">
        <w:rPr>
          <w:rFonts w:ascii="Calibri" w:eastAsia="Times New Roman" w:hAnsi="Calibri" w:cs="Calibri"/>
          <w:color w:val="000000"/>
          <w:lang w:val="en-IE" w:eastAsia="en-GB"/>
        </w:rPr>
        <w:t>inter-burst interval; BSI, brain symmetry index; p-value &lt;0.05 was considered statistically significant; *p-value from independent t-test for parametric data, Mann-Whitney test for nonparametric data and Chi-squared test for categorical data.</w:t>
      </w:r>
    </w:p>
    <w:p w14:paraId="4FA203B4" w14:textId="77777777" w:rsidR="0006386B" w:rsidRDefault="00BC69CF"/>
    <w:sectPr w:rsidR="0006386B" w:rsidSect="00D32A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0F"/>
    <w:rsid w:val="00014FC9"/>
    <w:rsid w:val="0004168E"/>
    <w:rsid w:val="000710C1"/>
    <w:rsid w:val="000D7C6F"/>
    <w:rsid w:val="00103290"/>
    <w:rsid w:val="00106920"/>
    <w:rsid w:val="00112DDC"/>
    <w:rsid w:val="00163885"/>
    <w:rsid w:val="00201851"/>
    <w:rsid w:val="00276573"/>
    <w:rsid w:val="00293C39"/>
    <w:rsid w:val="002B0462"/>
    <w:rsid w:val="00315514"/>
    <w:rsid w:val="00315696"/>
    <w:rsid w:val="00332A89"/>
    <w:rsid w:val="003D260F"/>
    <w:rsid w:val="00435846"/>
    <w:rsid w:val="00474AC4"/>
    <w:rsid w:val="00474C10"/>
    <w:rsid w:val="004922D2"/>
    <w:rsid w:val="004A5689"/>
    <w:rsid w:val="00515E25"/>
    <w:rsid w:val="00596C6A"/>
    <w:rsid w:val="005D0F27"/>
    <w:rsid w:val="005E1F70"/>
    <w:rsid w:val="00627CCF"/>
    <w:rsid w:val="00761330"/>
    <w:rsid w:val="00782DCF"/>
    <w:rsid w:val="007C5B7F"/>
    <w:rsid w:val="009009A7"/>
    <w:rsid w:val="00902E54"/>
    <w:rsid w:val="009D3C6C"/>
    <w:rsid w:val="009F449A"/>
    <w:rsid w:val="00A23BBF"/>
    <w:rsid w:val="00AA0CDB"/>
    <w:rsid w:val="00AA2911"/>
    <w:rsid w:val="00AE33ED"/>
    <w:rsid w:val="00AF621E"/>
    <w:rsid w:val="00B2437D"/>
    <w:rsid w:val="00B40FEE"/>
    <w:rsid w:val="00B8214F"/>
    <w:rsid w:val="00BC69CF"/>
    <w:rsid w:val="00C10F0B"/>
    <w:rsid w:val="00C14579"/>
    <w:rsid w:val="00C40B73"/>
    <w:rsid w:val="00C63BF6"/>
    <w:rsid w:val="00CA642A"/>
    <w:rsid w:val="00CC7DB6"/>
    <w:rsid w:val="00CD4719"/>
    <w:rsid w:val="00CD4C7E"/>
    <w:rsid w:val="00CD550D"/>
    <w:rsid w:val="00D23AF4"/>
    <w:rsid w:val="00D32A6F"/>
    <w:rsid w:val="00D36221"/>
    <w:rsid w:val="00DD2A0F"/>
    <w:rsid w:val="00E91A28"/>
    <w:rsid w:val="00F14521"/>
    <w:rsid w:val="00F276D7"/>
    <w:rsid w:val="00F71031"/>
    <w:rsid w:val="00F77C23"/>
    <w:rsid w:val="00F9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1F35"/>
  <w15:chartTrackingRefBased/>
  <w15:docId w15:val="{ABDB7001-CF2A-E245-9CCD-0EC04A0D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0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, Andreea Mona</dc:creator>
  <cp:keywords/>
  <dc:description/>
  <cp:lastModifiedBy>Gayathri J Jagadeesan S</cp:lastModifiedBy>
  <cp:revision>2</cp:revision>
  <dcterms:created xsi:type="dcterms:W3CDTF">2022-07-19T09:59:00Z</dcterms:created>
  <dcterms:modified xsi:type="dcterms:W3CDTF">2022-11-18T08:49:00Z</dcterms:modified>
</cp:coreProperties>
</file>